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FC6A8" w14:textId="435B6A7B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Cs/>
          <w:i/>
          <w:iCs/>
          <w:lang w:val="en-US" w:eastAsia="zh-CN"/>
        </w:rPr>
      </w:pPr>
      <w:bookmarkStart w:id="0" w:name="_Hlk48656928"/>
      <w:bookmarkEnd w:id="0"/>
      <w:r>
        <w:rPr>
          <w:b/>
          <w:bCs/>
          <w:i/>
          <w:iCs/>
          <w:lang w:val="en-US" w:eastAsia="zh-CN"/>
        </w:rPr>
        <w:t>Supplement 1</w:t>
      </w:r>
      <w:r w:rsidRPr="00204437">
        <w:rPr>
          <w:bCs/>
          <w:i/>
          <w:iCs/>
          <w:lang w:val="en-US" w:eastAsia="zh-CN"/>
        </w:rPr>
        <w:t>: Markov model. Outcomes are modeled in three health states.</w:t>
      </w:r>
    </w:p>
    <w:p w14:paraId="2510D52A" w14:textId="719BE45A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04944151" wp14:editId="469A7433">
            <wp:extent cx="5753100" cy="3390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2CBA1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537F1DE9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1E356F4C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041E68C7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0FDD08EB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325620FE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079AEFFD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2DD53154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2A4C4073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28F5F21F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51841937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4257FB5B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33A1DC54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681519BF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15360C54" w14:textId="77777777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</w:p>
    <w:p w14:paraId="33450F8C" w14:textId="0C89956C" w:rsidR="00A156F2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i/>
          <w:lang w:val="en-US"/>
        </w:rPr>
      </w:pPr>
      <w:r w:rsidRPr="00C428EA">
        <w:rPr>
          <w:b/>
          <w:i/>
          <w:lang w:val="en-US"/>
        </w:rPr>
        <w:lastRenderedPageBreak/>
        <w:t xml:space="preserve">Supplement 2: </w:t>
      </w:r>
      <w:r w:rsidRPr="00C428EA">
        <w:rPr>
          <w:i/>
          <w:lang w:val="en-US"/>
        </w:rPr>
        <w:t>Decision tree model.</w:t>
      </w:r>
    </w:p>
    <w:p w14:paraId="021DBFD0" w14:textId="3B25830B" w:rsidR="00A156F2" w:rsidRPr="00C428EA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  <w:r>
        <w:rPr>
          <w:i/>
          <w:noProof/>
          <w:lang w:val="en-US"/>
        </w:rPr>
        <w:drawing>
          <wp:inline distT="0" distB="0" distL="0" distR="0" wp14:anchorId="49DC82B8" wp14:editId="334A0EC6">
            <wp:extent cx="5762625" cy="49911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232B7" w14:textId="77777777" w:rsidR="00A156F2" w:rsidRPr="00C428EA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/>
          <w:i/>
          <w:lang w:val="en-US"/>
        </w:rPr>
      </w:pPr>
      <w:r w:rsidRPr="00C428EA">
        <w:rPr>
          <w:b/>
          <w:i/>
          <w:lang w:val="en-US"/>
        </w:rPr>
        <w:t xml:space="preserve">Supplement 3: </w:t>
      </w:r>
      <w:r w:rsidRPr="00C428EA">
        <w:rPr>
          <w:i/>
          <w:lang w:val="en-US"/>
        </w:rPr>
        <w:t>Results of base-case scenario.</w:t>
      </w:r>
    </w:p>
    <w:p w14:paraId="671093E9" w14:textId="77777777" w:rsidR="00A156F2" w:rsidRPr="003A1955" w:rsidRDefault="00A156F2" w:rsidP="00A156F2">
      <w:pPr>
        <w:autoSpaceDE w:val="0"/>
        <w:autoSpaceDN w:val="0"/>
        <w:adjustRightInd w:val="0"/>
        <w:spacing w:after="120" w:line="360" w:lineRule="auto"/>
        <w:jc w:val="both"/>
        <w:rPr>
          <w:bCs/>
          <w:i/>
          <w:iCs/>
          <w:lang w:val="en-US" w:eastAsia="zh-CN"/>
        </w:rPr>
      </w:pPr>
      <w:r w:rsidRPr="00C428EA">
        <w:rPr>
          <w:b/>
          <w:i/>
          <w:lang w:val="en-US"/>
        </w:rPr>
        <w:t xml:space="preserve">Supplement 4: </w:t>
      </w:r>
      <w:r w:rsidRPr="00C428EA">
        <w:rPr>
          <w:i/>
          <w:lang w:val="en-US"/>
        </w:rPr>
        <w:t>Results of deterministic sensitivity analysis.</w:t>
      </w:r>
    </w:p>
    <w:p w14:paraId="7D6127F9" w14:textId="4616998C" w:rsidR="00B71E51" w:rsidRPr="00A156F2" w:rsidRDefault="00B71E51">
      <w:pPr>
        <w:rPr>
          <w:lang w:val="en-US"/>
        </w:rPr>
      </w:pPr>
    </w:p>
    <w:sectPr w:rsidR="00B71E51" w:rsidRPr="00A156F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9A90D" w14:textId="77777777" w:rsidR="00C468DF" w:rsidRDefault="00C468DF" w:rsidP="00A156F2">
      <w:r>
        <w:separator/>
      </w:r>
    </w:p>
  </w:endnote>
  <w:endnote w:type="continuationSeparator" w:id="0">
    <w:p w14:paraId="77887446" w14:textId="77777777" w:rsidR="00C468DF" w:rsidRDefault="00C468DF" w:rsidP="00A15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mbri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347862" w14:textId="09226B08" w:rsidR="00A156F2" w:rsidRDefault="00A156F2">
    <w:pPr>
      <w:pStyle w:val="Footer"/>
    </w:pPr>
    <w:r>
      <w:t>Eur Radiol (2020) Kim SH, Rubenthaler J, Norenberg D et al</w:t>
    </w:r>
  </w:p>
  <w:p w14:paraId="37CA8C71" w14:textId="77777777" w:rsidR="00A156F2" w:rsidRDefault="00A156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EC4C8F" w14:textId="77777777" w:rsidR="00C468DF" w:rsidRDefault="00C468DF" w:rsidP="00A156F2">
      <w:r>
        <w:separator/>
      </w:r>
    </w:p>
  </w:footnote>
  <w:footnote w:type="continuationSeparator" w:id="0">
    <w:p w14:paraId="2E88ED3D" w14:textId="77777777" w:rsidR="00C468DF" w:rsidRDefault="00C468DF" w:rsidP="00A15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6F2"/>
    <w:rsid w:val="00A156F2"/>
    <w:rsid w:val="00B71E51"/>
    <w:rsid w:val="00C4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3F350"/>
  <w15:chartTrackingRefBased/>
  <w15:docId w15:val="{A26C694F-B90B-4112-9BB4-E57D5AAC3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6F2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6F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6F2"/>
    <w:rPr>
      <w:rFonts w:ascii="Times New Roman" w:eastAsia="Andale Sans UI" w:hAnsi="Times New Roman" w:cs="Times New Roman"/>
      <w:kern w:val="1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A156F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6F2"/>
    <w:rPr>
      <w:rFonts w:ascii="Times New Roman" w:eastAsia="Andale Sans UI" w:hAnsi="Times New Roman" w:cs="Times New Roman"/>
      <w:kern w:val="1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</Words>
  <Characters>202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ESR - Ivkovic Filip</cp:lastModifiedBy>
  <cp:revision>1</cp:revision>
  <dcterms:created xsi:type="dcterms:W3CDTF">2020-08-18T13:28:00Z</dcterms:created>
  <dcterms:modified xsi:type="dcterms:W3CDTF">2020-08-18T13:29:00Z</dcterms:modified>
</cp:coreProperties>
</file>